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8B602" w14:textId="77777777" w:rsidR="00E557FA" w:rsidRPr="00676E4D" w:rsidRDefault="00E557FA" w:rsidP="00CF2428">
      <w:pPr>
        <w:tabs>
          <w:tab w:val="left" w:pos="127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3B57C0" w14:textId="77777777" w:rsidR="00E557FA" w:rsidRPr="00676E4D" w:rsidRDefault="00E557FA" w:rsidP="00E557FA">
      <w:pPr>
        <w:tabs>
          <w:tab w:val="left" w:pos="1276"/>
        </w:tabs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676E4D">
        <w:rPr>
          <w:rFonts w:ascii="Times New Roman" w:hAnsi="Times New Roman" w:cs="Times New Roman"/>
          <w:b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76E4D">
        <w:rPr>
          <w:rFonts w:ascii="Times New Roman" w:hAnsi="Times New Roman" w:cs="Times New Roman"/>
          <w:b/>
          <w:sz w:val="24"/>
          <w:szCs w:val="24"/>
        </w:rPr>
        <w:t>Disasters</w:t>
      </w:r>
      <w:proofErr w:type="spellEnd"/>
      <w:r w:rsidRPr="00676E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76E4D">
        <w:rPr>
          <w:rFonts w:ascii="Times New Roman" w:eastAsia="Calibri" w:hAnsi="Times New Roman" w:cs="Times New Roman"/>
          <w:b/>
          <w:sz w:val="24"/>
          <w:szCs w:val="24"/>
        </w:rPr>
        <w:t>Scale</w:t>
      </w:r>
      <w:proofErr w:type="spellEnd"/>
    </w:p>
    <w:p w14:paraId="4FA21F3D" w14:textId="77777777" w:rsidR="00E557FA" w:rsidRPr="00676E4D" w:rsidRDefault="00E557FA" w:rsidP="00E557FA">
      <w:pPr>
        <w:spacing w:after="0" w:line="276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6E4D">
        <w:rPr>
          <w:rFonts w:ascii="Times New Roman" w:hAnsi="Times New Roman" w:cs="Times New Roman"/>
          <w:sz w:val="24"/>
          <w:szCs w:val="24"/>
        </w:rPr>
        <w:t>D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tatement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rea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carefully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ick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option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bes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describe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wrong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nswe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help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responding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tatement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incerely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expres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view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tatement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W w:w="9247" w:type="dxa"/>
        <w:tblInd w:w="-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4006"/>
        <w:gridCol w:w="744"/>
        <w:gridCol w:w="745"/>
        <w:gridCol w:w="745"/>
        <w:gridCol w:w="745"/>
        <w:gridCol w:w="745"/>
        <w:gridCol w:w="673"/>
      </w:tblGrid>
      <w:tr w:rsidR="00E557FA" w:rsidRPr="00676E4D" w14:paraId="55887503" w14:textId="77777777" w:rsidTr="00B4488B">
        <w:trPr>
          <w:cantSplit/>
          <w:trHeight w:val="2335"/>
        </w:trPr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53B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10BA0E58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4CC4FE8A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  <w:p w14:paraId="3C65D34B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Queue No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7B1F3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2789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responding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below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“WHEN THINKING OF DISASTERS” at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77A07DC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F8C612E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Negligibl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7790EE1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A3CC087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7B2DF5F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43021AB" w14:textId="77777777" w:rsidR="00E557FA" w:rsidRPr="00676E4D" w:rsidRDefault="00E557FA" w:rsidP="00B4488B">
            <w:pPr>
              <w:spacing w:line="276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Excessive</w:t>
            </w:r>
            <w:proofErr w:type="spellEnd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6E4D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</w:p>
        </w:tc>
      </w:tr>
      <w:tr w:rsidR="00E557FA" w:rsidRPr="00676E4D" w14:paraId="6A367696" w14:textId="77777777" w:rsidTr="00B4488B">
        <w:trPr>
          <w:cantSplit/>
          <w:trHeight w:val="567"/>
        </w:trPr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DD066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bookmarkStart w:id="0" w:name="_GoBack" w:colFirst="1" w:colLast="1"/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0D0DE" w14:textId="3563066E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ing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irst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ath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9935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767D0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5D12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D5275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120F4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A114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0F2CFBEC" w14:textId="77777777" w:rsidTr="00B4488B">
        <w:trPr>
          <w:cantSplit/>
          <w:trHeight w:val="567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6703A80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0A74" w14:textId="4FB0605E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ing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niless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7AE8B2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D3DC55D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5C94C51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817680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ABD361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DD929F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3EC43814" w14:textId="77777777" w:rsidTr="00B4488B">
        <w:trPr>
          <w:cantSplit/>
          <w:trHeight w:val="567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BC94FF2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CE22" w14:textId="5DCAD7D2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a post-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aster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pidemic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74CB24F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61773D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A282047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06AF15A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1B9CDF4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01EF5B1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0913C060" w14:textId="77777777" w:rsidTr="00B4488B">
        <w:trPr>
          <w:cantSplit/>
          <w:trHeight w:val="567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8A83AA0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DC871" w14:textId="5D8FC43C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conomic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m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amag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us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ings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use</w:t>
            </w:r>
            <w:proofErr w:type="spellEnd"/>
            <w:r w:rsidR="00B20105"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r w:rsidR="008C654E"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F5F795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CBF7DE2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94D4188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3D7F71F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300548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047444B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7CB5033A" w14:textId="77777777" w:rsidTr="00B4488B">
        <w:trPr>
          <w:cantSplit/>
          <w:trHeight w:val="416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5C7CF28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318C8" w14:textId="4C44F8DD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at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lth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rst-degre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atives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ill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e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versel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fecte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ther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ther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ldren</w:t>
            </w:r>
            <w:proofErr w:type="spellEnd"/>
            <w:r w:rsidR="008C654E"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BA960A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A1AA7F8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BAAA09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BE0D132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AC6587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63D676A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3377EBCD" w14:textId="77777777" w:rsidTr="00B4488B">
        <w:trPr>
          <w:cantSplit/>
          <w:trHeight w:val="256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749D157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C773" w14:textId="0BD867B0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at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e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lth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ts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ill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e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versel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fected</w:t>
            </w:r>
            <w:proofErr w:type="spellEnd"/>
            <w:r w:rsidR="008C654E"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20869B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7D8BDA7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0F0853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6343946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85EA2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8759F95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  <w:tr w:rsidR="00E557FA" w:rsidRPr="00676E4D" w14:paraId="2C78712C" w14:textId="77777777" w:rsidTr="00B4488B">
        <w:trPr>
          <w:cantSplit/>
          <w:trHeight w:val="567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DD4B1" w14:textId="77777777" w:rsidR="00E557FA" w:rsidRPr="00676E4D" w:rsidRDefault="00E557FA" w:rsidP="00B4488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54D23" w14:textId="0BD02C6D" w:rsidR="00E557FA" w:rsidRPr="00CA5FB0" w:rsidRDefault="00E557FA" w:rsidP="00B4488B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 am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raid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at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wn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lth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ill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e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versely</w:t>
            </w:r>
            <w:proofErr w:type="spellEnd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ffected</w:t>
            </w:r>
            <w:proofErr w:type="spellEnd"/>
            <w:r w:rsidR="008C654E" w:rsidRPr="00CA5F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D1273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9C4B4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C220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345E2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CBDEE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F0A3C" w14:textId="77777777" w:rsidR="00E557FA" w:rsidRPr="00676E4D" w:rsidRDefault="00E557FA" w:rsidP="00B4488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76E4D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5</w:t>
            </w:r>
          </w:p>
        </w:tc>
      </w:tr>
    </w:tbl>
    <w:bookmarkEnd w:id="0"/>
    <w:p w14:paraId="239A6281" w14:textId="77777777" w:rsidR="00E557FA" w:rsidRPr="00676E4D" w:rsidRDefault="00E557FA" w:rsidP="00E557FA">
      <w:pPr>
        <w:spacing w:before="240"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76E4D">
        <w:rPr>
          <w:rFonts w:ascii="Times New Roman" w:hAnsi="Times New Roman" w:cs="Times New Roman"/>
          <w:b/>
          <w:sz w:val="24"/>
          <w:szCs w:val="24"/>
        </w:rPr>
        <w:t>Scoring</w:t>
      </w:r>
      <w:proofErr w:type="spellEnd"/>
      <w:r w:rsidRPr="00676E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b/>
          <w:sz w:val="24"/>
          <w:szCs w:val="24"/>
        </w:rPr>
        <w:t>Instructions</w:t>
      </w:r>
      <w:proofErr w:type="spellEnd"/>
    </w:p>
    <w:p w14:paraId="290E23FE" w14:textId="26B0EA36" w:rsidR="00E557FA" w:rsidRPr="00CF2428" w:rsidRDefault="00E557FA" w:rsidP="00CF2428">
      <w:pPr>
        <w:spacing w:after="0" w:line="276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FDS is a 7-item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ix-poin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Likert-typ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(0=No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; 1=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Negligibl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, 2=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ligh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, 3=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, 4=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Considerabl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, 5=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Excessiv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reverse-code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lowes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FDS is 0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35,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. High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76E4D">
        <w:rPr>
          <w:rFonts w:ascii="Times New Roman" w:hAnsi="Times New Roman" w:cs="Times New Roman"/>
          <w:sz w:val="24"/>
          <w:szCs w:val="24"/>
        </w:rPr>
        <w:t>disasters</w:t>
      </w:r>
      <w:proofErr w:type="spellEnd"/>
      <w:r w:rsidRPr="00676E4D">
        <w:rPr>
          <w:rFonts w:ascii="Times New Roman" w:hAnsi="Times New Roman" w:cs="Times New Roman"/>
          <w:sz w:val="24"/>
          <w:szCs w:val="24"/>
        </w:rPr>
        <w:t>.</w:t>
      </w:r>
    </w:p>
    <w:sectPr w:rsidR="00E557FA" w:rsidRPr="00CF2428" w:rsidSect="003B2E55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C8210" w14:textId="77777777" w:rsidR="00287B28" w:rsidRDefault="00287B28" w:rsidP="00D1265C">
      <w:pPr>
        <w:spacing w:after="0" w:line="240" w:lineRule="auto"/>
      </w:pPr>
      <w:r>
        <w:separator/>
      </w:r>
    </w:p>
  </w:endnote>
  <w:endnote w:type="continuationSeparator" w:id="0">
    <w:p w14:paraId="5BFB7C87" w14:textId="77777777" w:rsidR="00287B28" w:rsidRDefault="00287B28" w:rsidP="00D1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49BBFA" w14:textId="71FEBF3D" w:rsidR="008D6A9C" w:rsidRDefault="008D6A9C" w:rsidP="007104EC">
    <w:pPr>
      <w:pStyle w:val="AltBilgi"/>
    </w:pPr>
  </w:p>
  <w:p w14:paraId="2F30ADAA" w14:textId="77777777" w:rsidR="008D6A9C" w:rsidRDefault="008D6A9C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ACCD6" w14:textId="77777777" w:rsidR="00287B28" w:rsidRDefault="00287B28" w:rsidP="00D1265C">
      <w:pPr>
        <w:spacing w:after="0" w:line="240" w:lineRule="auto"/>
      </w:pPr>
      <w:r>
        <w:separator/>
      </w:r>
    </w:p>
  </w:footnote>
  <w:footnote w:type="continuationSeparator" w:id="0">
    <w:p w14:paraId="00FC8732" w14:textId="77777777" w:rsidR="00287B28" w:rsidRDefault="00287B28" w:rsidP="00D126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C71DD" w14:textId="37221756" w:rsidR="008D6A9C" w:rsidRDefault="008D6A9C" w:rsidP="007104EC">
    <w:pPr>
      <w:pStyle w:val="stBilgi"/>
      <w:jc w:val="center"/>
    </w:pPr>
  </w:p>
  <w:p w14:paraId="42609793" w14:textId="77777777" w:rsidR="008D6A9C" w:rsidRDefault="008D6A9C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5387F"/>
    <w:multiLevelType w:val="hybridMultilevel"/>
    <w:tmpl w:val="252434B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46526"/>
    <w:multiLevelType w:val="hybridMultilevel"/>
    <w:tmpl w:val="5684995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C5C79"/>
    <w:multiLevelType w:val="multilevel"/>
    <w:tmpl w:val="CD082B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BC60B77"/>
    <w:multiLevelType w:val="hybridMultilevel"/>
    <w:tmpl w:val="6C1868A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DC672D"/>
    <w:multiLevelType w:val="hybridMultilevel"/>
    <w:tmpl w:val="3850D0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B5EB4"/>
    <w:multiLevelType w:val="hybridMultilevel"/>
    <w:tmpl w:val="BB0C621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57106B"/>
    <w:multiLevelType w:val="hybridMultilevel"/>
    <w:tmpl w:val="CD782EA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MjW2MDO2MDcxN7dU0lEKTi0uzszPAymwqAUA5f914ywAAAA="/>
  </w:docVars>
  <w:rsids>
    <w:rsidRoot w:val="00180DAD"/>
    <w:rsid w:val="000058FB"/>
    <w:rsid w:val="0001166D"/>
    <w:rsid w:val="00011C8B"/>
    <w:rsid w:val="00013270"/>
    <w:rsid w:val="00014478"/>
    <w:rsid w:val="000158CF"/>
    <w:rsid w:val="00021F1A"/>
    <w:rsid w:val="00032DF6"/>
    <w:rsid w:val="00033FBD"/>
    <w:rsid w:val="000366D3"/>
    <w:rsid w:val="0004312B"/>
    <w:rsid w:val="00056102"/>
    <w:rsid w:val="0006409B"/>
    <w:rsid w:val="00080C0C"/>
    <w:rsid w:val="0008366C"/>
    <w:rsid w:val="00094149"/>
    <w:rsid w:val="0009646A"/>
    <w:rsid w:val="000B051B"/>
    <w:rsid w:val="000B177C"/>
    <w:rsid w:val="000B2E6E"/>
    <w:rsid w:val="000C10F6"/>
    <w:rsid w:val="000C494F"/>
    <w:rsid w:val="000E266C"/>
    <w:rsid w:val="000F5052"/>
    <w:rsid w:val="000F741B"/>
    <w:rsid w:val="0011187C"/>
    <w:rsid w:val="00114DC8"/>
    <w:rsid w:val="001153EB"/>
    <w:rsid w:val="00116116"/>
    <w:rsid w:val="00120BD7"/>
    <w:rsid w:val="0012126B"/>
    <w:rsid w:val="00126F15"/>
    <w:rsid w:val="001331F1"/>
    <w:rsid w:val="00143956"/>
    <w:rsid w:val="00162EC2"/>
    <w:rsid w:val="0017259D"/>
    <w:rsid w:val="0017666F"/>
    <w:rsid w:val="00180DAD"/>
    <w:rsid w:val="00180EF1"/>
    <w:rsid w:val="00183404"/>
    <w:rsid w:val="00184A37"/>
    <w:rsid w:val="001A0DC3"/>
    <w:rsid w:val="001B22ED"/>
    <w:rsid w:val="001B28E3"/>
    <w:rsid w:val="001B6DBB"/>
    <w:rsid w:val="001C1FAA"/>
    <w:rsid w:val="001C76EF"/>
    <w:rsid w:val="001D4417"/>
    <w:rsid w:val="001D44DB"/>
    <w:rsid w:val="001F0007"/>
    <w:rsid w:val="001F3858"/>
    <w:rsid w:val="0021338A"/>
    <w:rsid w:val="00213494"/>
    <w:rsid w:val="00221E54"/>
    <w:rsid w:val="00223BB4"/>
    <w:rsid w:val="002249D5"/>
    <w:rsid w:val="002417A5"/>
    <w:rsid w:val="00242FB7"/>
    <w:rsid w:val="00244344"/>
    <w:rsid w:val="00246815"/>
    <w:rsid w:val="00251CBE"/>
    <w:rsid w:val="00251E6D"/>
    <w:rsid w:val="00266B45"/>
    <w:rsid w:val="00276ECC"/>
    <w:rsid w:val="002821BA"/>
    <w:rsid w:val="00287B28"/>
    <w:rsid w:val="0029060D"/>
    <w:rsid w:val="0029260C"/>
    <w:rsid w:val="002A15E8"/>
    <w:rsid w:val="002B0258"/>
    <w:rsid w:val="002B264F"/>
    <w:rsid w:val="002B36C6"/>
    <w:rsid w:val="002B6365"/>
    <w:rsid w:val="002C2C20"/>
    <w:rsid w:val="002D4436"/>
    <w:rsid w:val="002D70A1"/>
    <w:rsid w:val="002D7C83"/>
    <w:rsid w:val="002E4D55"/>
    <w:rsid w:val="002E5CFF"/>
    <w:rsid w:val="002E5EA1"/>
    <w:rsid w:val="002E6AE6"/>
    <w:rsid w:val="002F34CC"/>
    <w:rsid w:val="002F471A"/>
    <w:rsid w:val="002F7C03"/>
    <w:rsid w:val="003026EB"/>
    <w:rsid w:val="0031013E"/>
    <w:rsid w:val="003108ED"/>
    <w:rsid w:val="00313A1A"/>
    <w:rsid w:val="0031463E"/>
    <w:rsid w:val="00316921"/>
    <w:rsid w:val="00316E7F"/>
    <w:rsid w:val="0031794E"/>
    <w:rsid w:val="00320E6F"/>
    <w:rsid w:val="003210AD"/>
    <w:rsid w:val="003233EF"/>
    <w:rsid w:val="003237DE"/>
    <w:rsid w:val="00323D4C"/>
    <w:rsid w:val="003269CE"/>
    <w:rsid w:val="00327A90"/>
    <w:rsid w:val="00333609"/>
    <w:rsid w:val="0033717F"/>
    <w:rsid w:val="003403B6"/>
    <w:rsid w:val="00353491"/>
    <w:rsid w:val="00353CE5"/>
    <w:rsid w:val="00354987"/>
    <w:rsid w:val="003609EE"/>
    <w:rsid w:val="00360E50"/>
    <w:rsid w:val="00362666"/>
    <w:rsid w:val="00364C8A"/>
    <w:rsid w:val="00366459"/>
    <w:rsid w:val="003737A2"/>
    <w:rsid w:val="00374B2E"/>
    <w:rsid w:val="00375129"/>
    <w:rsid w:val="00377448"/>
    <w:rsid w:val="00380AC1"/>
    <w:rsid w:val="00380EAA"/>
    <w:rsid w:val="00391175"/>
    <w:rsid w:val="00394AF7"/>
    <w:rsid w:val="003B2E55"/>
    <w:rsid w:val="003B572B"/>
    <w:rsid w:val="003B5F8D"/>
    <w:rsid w:val="003C052D"/>
    <w:rsid w:val="003C7937"/>
    <w:rsid w:val="003D6059"/>
    <w:rsid w:val="003D69E4"/>
    <w:rsid w:val="003E07DA"/>
    <w:rsid w:val="003E30E4"/>
    <w:rsid w:val="003E3AC5"/>
    <w:rsid w:val="003F01E7"/>
    <w:rsid w:val="003F1A16"/>
    <w:rsid w:val="003F54DC"/>
    <w:rsid w:val="00400C97"/>
    <w:rsid w:val="004037CB"/>
    <w:rsid w:val="004063F1"/>
    <w:rsid w:val="004064A1"/>
    <w:rsid w:val="0041522B"/>
    <w:rsid w:val="00424BBD"/>
    <w:rsid w:val="00442DCB"/>
    <w:rsid w:val="00452C7A"/>
    <w:rsid w:val="0045429B"/>
    <w:rsid w:val="00455294"/>
    <w:rsid w:val="0045655B"/>
    <w:rsid w:val="00456664"/>
    <w:rsid w:val="0047782F"/>
    <w:rsid w:val="00482D20"/>
    <w:rsid w:val="00482E2A"/>
    <w:rsid w:val="00486276"/>
    <w:rsid w:val="00487A22"/>
    <w:rsid w:val="00492EB3"/>
    <w:rsid w:val="004A190C"/>
    <w:rsid w:val="004A2EC4"/>
    <w:rsid w:val="004A7208"/>
    <w:rsid w:val="004B045A"/>
    <w:rsid w:val="004C1F33"/>
    <w:rsid w:val="004C376D"/>
    <w:rsid w:val="004C4797"/>
    <w:rsid w:val="004D08DD"/>
    <w:rsid w:val="004D0903"/>
    <w:rsid w:val="004D105F"/>
    <w:rsid w:val="004D162E"/>
    <w:rsid w:val="004E0CD0"/>
    <w:rsid w:val="004F0596"/>
    <w:rsid w:val="004F3EF6"/>
    <w:rsid w:val="004F49AC"/>
    <w:rsid w:val="004F5A6B"/>
    <w:rsid w:val="005013DA"/>
    <w:rsid w:val="00501B03"/>
    <w:rsid w:val="00504266"/>
    <w:rsid w:val="00505A0E"/>
    <w:rsid w:val="005075CD"/>
    <w:rsid w:val="00511ACA"/>
    <w:rsid w:val="00517C51"/>
    <w:rsid w:val="005213C9"/>
    <w:rsid w:val="00533093"/>
    <w:rsid w:val="00536679"/>
    <w:rsid w:val="00536AEA"/>
    <w:rsid w:val="00537FB4"/>
    <w:rsid w:val="005431F8"/>
    <w:rsid w:val="0054363B"/>
    <w:rsid w:val="005459E2"/>
    <w:rsid w:val="00554EDD"/>
    <w:rsid w:val="005579B0"/>
    <w:rsid w:val="0056066A"/>
    <w:rsid w:val="00560B8E"/>
    <w:rsid w:val="005626FD"/>
    <w:rsid w:val="0057615E"/>
    <w:rsid w:val="00577ADE"/>
    <w:rsid w:val="005964E2"/>
    <w:rsid w:val="005A2ED9"/>
    <w:rsid w:val="005B0EE2"/>
    <w:rsid w:val="005C008E"/>
    <w:rsid w:val="005D2615"/>
    <w:rsid w:val="005D2BAD"/>
    <w:rsid w:val="005E25DF"/>
    <w:rsid w:val="005E4FB4"/>
    <w:rsid w:val="005E564B"/>
    <w:rsid w:val="005E643D"/>
    <w:rsid w:val="005E7835"/>
    <w:rsid w:val="005F2F5E"/>
    <w:rsid w:val="005F41EB"/>
    <w:rsid w:val="005F48E0"/>
    <w:rsid w:val="00605D5C"/>
    <w:rsid w:val="006066F1"/>
    <w:rsid w:val="006243D8"/>
    <w:rsid w:val="00625221"/>
    <w:rsid w:val="0063007D"/>
    <w:rsid w:val="00630B28"/>
    <w:rsid w:val="0064169A"/>
    <w:rsid w:val="00645185"/>
    <w:rsid w:val="00654442"/>
    <w:rsid w:val="006545AE"/>
    <w:rsid w:val="00654A6D"/>
    <w:rsid w:val="00666BA8"/>
    <w:rsid w:val="00667D15"/>
    <w:rsid w:val="00667F16"/>
    <w:rsid w:val="006763FD"/>
    <w:rsid w:val="00677113"/>
    <w:rsid w:val="00683113"/>
    <w:rsid w:val="00684CF0"/>
    <w:rsid w:val="00694441"/>
    <w:rsid w:val="006A10E5"/>
    <w:rsid w:val="006B2900"/>
    <w:rsid w:val="006B56FD"/>
    <w:rsid w:val="006B702B"/>
    <w:rsid w:val="006B7C44"/>
    <w:rsid w:val="006F411C"/>
    <w:rsid w:val="0070503C"/>
    <w:rsid w:val="007070E8"/>
    <w:rsid w:val="007104EC"/>
    <w:rsid w:val="0071366D"/>
    <w:rsid w:val="007279D6"/>
    <w:rsid w:val="00733587"/>
    <w:rsid w:val="00734809"/>
    <w:rsid w:val="00734BD9"/>
    <w:rsid w:val="0075193C"/>
    <w:rsid w:val="00761D2A"/>
    <w:rsid w:val="00774992"/>
    <w:rsid w:val="00776174"/>
    <w:rsid w:val="007835BB"/>
    <w:rsid w:val="007839B6"/>
    <w:rsid w:val="00790571"/>
    <w:rsid w:val="0079346D"/>
    <w:rsid w:val="00793E7A"/>
    <w:rsid w:val="007A621F"/>
    <w:rsid w:val="007A64F6"/>
    <w:rsid w:val="007A7ABE"/>
    <w:rsid w:val="007B24CA"/>
    <w:rsid w:val="007B7AD6"/>
    <w:rsid w:val="007C06ED"/>
    <w:rsid w:val="007C6E25"/>
    <w:rsid w:val="007D1600"/>
    <w:rsid w:val="007D2FB4"/>
    <w:rsid w:val="007E0D9A"/>
    <w:rsid w:val="007E54C7"/>
    <w:rsid w:val="007E735E"/>
    <w:rsid w:val="007F4526"/>
    <w:rsid w:val="008006F3"/>
    <w:rsid w:val="00816931"/>
    <w:rsid w:val="00832D0F"/>
    <w:rsid w:val="00836FC6"/>
    <w:rsid w:val="00840547"/>
    <w:rsid w:val="00841A19"/>
    <w:rsid w:val="008434EC"/>
    <w:rsid w:val="0085381C"/>
    <w:rsid w:val="008554C7"/>
    <w:rsid w:val="00860007"/>
    <w:rsid w:val="00862353"/>
    <w:rsid w:val="00866E99"/>
    <w:rsid w:val="00872C7E"/>
    <w:rsid w:val="00873D4F"/>
    <w:rsid w:val="00883481"/>
    <w:rsid w:val="00887FFB"/>
    <w:rsid w:val="00890711"/>
    <w:rsid w:val="008B098B"/>
    <w:rsid w:val="008B1CB1"/>
    <w:rsid w:val="008B2215"/>
    <w:rsid w:val="008B4D0B"/>
    <w:rsid w:val="008B69C3"/>
    <w:rsid w:val="008C654E"/>
    <w:rsid w:val="008D6A9C"/>
    <w:rsid w:val="008D7560"/>
    <w:rsid w:val="008D7F97"/>
    <w:rsid w:val="008E54B6"/>
    <w:rsid w:val="008F4C51"/>
    <w:rsid w:val="008F596A"/>
    <w:rsid w:val="008F78FC"/>
    <w:rsid w:val="00905CAB"/>
    <w:rsid w:val="009060A5"/>
    <w:rsid w:val="009120F7"/>
    <w:rsid w:val="00913E97"/>
    <w:rsid w:val="009148B2"/>
    <w:rsid w:val="00914FAE"/>
    <w:rsid w:val="009152C2"/>
    <w:rsid w:val="00924B9B"/>
    <w:rsid w:val="00926C0A"/>
    <w:rsid w:val="00937529"/>
    <w:rsid w:val="00941B4B"/>
    <w:rsid w:val="0094238C"/>
    <w:rsid w:val="009434B4"/>
    <w:rsid w:val="009459B4"/>
    <w:rsid w:val="00950CF9"/>
    <w:rsid w:val="009544B7"/>
    <w:rsid w:val="009615F7"/>
    <w:rsid w:val="00962262"/>
    <w:rsid w:val="009625D4"/>
    <w:rsid w:val="00964080"/>
    <w:rsid w:val="00966C9F"/>
    <w:rsid w:val="0097034F"/>
    <w:rsid w:val="00973714"/>
    <w:rsid w:val="009755FE"/>
    <w:rsid w:val="00982405"/>
    <w:rsid w:val="00984032"/>
    <w:rsid w:val="00985C40"/>
    <w:rsid w:val="00990CB4"/>
    <w:rsid w:val="00992185"/>
    <w:rsid w:val="00992268"/>
    <w:rsid w:val="00993FB6"/>
    <w:rsid w:val="00995884"/>
    <w:rsid w:val="009B143D"/>
    <w:rsid w:val="009B65A2"/>
    <w:rsid w:val="009C5533"/>
    <w:rsid w:val="009D22A9"/>
    <w:rsid w:val="009D438E"/>
    <w:rsid w:val="009D61F8"/>
    <w:rsid w:val="009D6BD2"/>
    <w:rsid w:val="009E3E34"/>
    <w:rsid w:val="009E5B35"/>
    <w:rsid w:val="009E626F"/>
    <w:rsid w:val="009F6257"/>
    <w:rsid w:val="00A035CE"/>
    <w:rsid w:val="00A03DFA"/>
    <w:rsid w:val="00A046BB"/>
    <w:rsid w:val="00A06997"/>
    <w:rsid w:val="00A11307"/>
    <w:rsid w:val="00A123B3"/>
    <w:rsid w:val="00A13F6A"/>
    <w:rsid w:val="00A20BFD"/>
    <w:rsid w:val="00A25D7E"/>
    <w:rsid w:val="00A320C3"/>
    <w:rsid w:val="00A337F0"/>
    <w:rsid w:val="00A475FE"/>
    <w:rsid w:val="00A56907"/>
    <w:rsid w:val="00A57CBF"/>
    <w:rsid w:val="00A669F9"/>
    <w:rsid w:val="00A7004C"/>
    <w:rsid w:val="00A705E0"/>
    <w:rsid w:val="00A70810"/>
    <w:rsid w:val="00A709B1"/>
    <w:rsid w:val="00A74FA2"/>
    <w:rsid w:val="00A82598"/>
    <w:rsid w:val="00A841FC"/>
    <w:rsid w:val="00A84766"/>
    <w:rsid w:val="00A8564A"/>
    <w:rsid w:val="00A9693B"/>
    <w:rsid w:val="00A97C23"/>
    <w:rsid w:val="00AA0C99"/>
    <w:rsid w:val="00AA1BF0"/>
    <w:rsid w:val="00AA7AF0"/>
    <w:rsid w:val="00AB1449"/>
    <w:rsid w:val="00AB5FD8"/>
    <w:rsid w:val="00AB7C22"/>
    <w:rsid w:val="00AC1972"/>
    <w:rsid w:val="00AC3AB4"/>
    <w:rsid w:val="00AD51B1"/>
    <w:rsid w:val="00AE783B"/>
    <w:rsid w:val="00AF0F95"/>
    <w:rsid w:val="00AF46C0"/>
    <w:rsid w:val="00AF6929"/>
    <w:rsid w:val="00AF7F67"/>
    <w:rsid w:val="00B07AA8"/>
    <w:rsid w:val="00B07C06"/>
    <w:rsid w:val="00B139FA"/>
    <w:rsid w:val="00B20105"/>
    <w:rsid w:val="00B33E89"/>
    <w:rsid w:val="00B34FCA"/>
    <w:rsid w:val="00B3750A"/>
    <w:rsid w:val="00B46366"/>
    <w:rsid w:val="00B51B5F"/>
    <w:rsid w:val="00B5458D"/>
    <w:rsid w:val="00B55309"/>
    <w:rsid w:val="00B565F2"/>
    <w:rsid w:val="00B57078"/>
    <w:rsid w:val="00B6013D"/>
    <w:rsid w:val="00B66789"/>
    <w:rsid w:val="00B75E00"/>
    <w:rsid w:val="00B87A38"/>
    <w:rsid w:val="00BA14D9"/>
    <w:rsid w:val="00BB463F"/>
    <w:rsid w:val="00BB64EF"/>
    <w:rsid w:val="00BB6E77"/>
    <w:rsid w:val="00BC0E3A"/>
    <w:rsid w:val="00BC5D89"/>
    <w:rsid w:val="00BD1732"/>
    <w:rsid w:val="00BE522B"/>
    <w:rsid w:val="00BE5AB7"/>
    <w:rsid w:val="00BF7763"/>
    <w:rsid w:val="00C03D3E"/>
    <w:rsid w:val="00C12FFB"/>
    <w:rsid w:val="00C25A8A"/>
    <w:rsid w:val="00C26456"/>
    <w:rsid w:val="00C31601"/>
    <w:rsid w:val="00C34A56"/>
    <w:rsid w:val="00C365C7"/>
    <w:rsid w:val="00C40900"/>
    <w:rsid w:val="00C42C5A"/>
    <w:rsid w:val="00C52BAC"/>
    <w:rsid w:val="00C55575"/>
    <w:rsid w:val="00C752EF"/>
    <w:rsid w:val="00C775C0"/>
    <w:rsid w:val="00C776E1"/>
    <w:rsid w:val="00C80B60"/>
    <w:rsid w:val="00C811CA"/>
    <w:rsid w:val="00C83FFE"/>
    <w:rsid w:val="00C8596E"/>
    <w:rsid w:val="00C87FEB"/>
    <w:rsid w:val="00C91E98"/>
    <w:rsid w:val="00C93909"/>
    <w:rsid w:val="00CA2445"/>
    <w:rsid w:val="00CA5FB0"/>
    <w:rsid w:val="00CB1107"/>
    <w:rsid w:val="00CB1272"/>
    <w:rsid w:val="00CB2A6C"/>
    <w:rsid w:val="00CB4AB3"/>
    <w:rsid w:val="00CB4E8B"/>
    <w:rsid w:val="00CB722F"/>
    <w:rsid w:val="00CC5165"/>
    <w:rsid w:val="00CD11AF"/>
    <w:rsid w:val="00CE1AED"/>
    <w:rsid w:val="00CE3E07"/>
    <w:rsid w:val="00CE66AF"/>
    <w:rsid w:val="00CF1D49"/>
    <w:rsid w:val="00CF2428"/>
    <w:rsid w:val="00CF2D2C"/>
    <w:rsid w:val="00CF38B4"/>
    <w:rsid w:val="00CF39D0"/>
    <w:rsid w:val="00D0023A"/>
    <w:rsid w:val="00D00B29"/>
    <w:rsid w:val="00D03D3A"/>
    <w:rsid w:val="00D0543B"/>
    <w:rsid w:val="00D07159"/>
    <w:rsid w:val="00D11A5B"/>
    <w:rsid w:val="00D1265C"/>
    <w:rsid w:val="00D1569D"/>
    <w:rsid w:val="00D3320B"/>
    <w:rsid w:val="00D45EF1"/>
    <w:rsid w:val="00D53C09"/>
    <w:rsid w:val="00D6512B"/>
    <w:rsid w:val="00D67FE8"/>
    <w:rsid w:val="00D92B90"/>
    <w:rsid w:val="00DA0091"/>
    <w:rsid w:val="00DA47B4"/>
    <w:rsid w:val="00DA5323"/>
    <w:rsid w:val="00DA5396"/>
    <w:rsid w:val="00DB2A29"/>
    <w:rsid w:val="00DB310B"/>
    <w:rsid w:val="00DB4839"/>
    <w:rsid w:val="00DC1D6D"/>
    <w:rsid w:val="00DC26A8"/>
    <w:rsid w:val="00DC376D"/>
    <w:rsid w:val="00DC5230"/>
    <w:rsid w:val="00DC6CAB"/>
    <w:rsid w:val="00DD1FAA"/>
    <w:rsid w:val="00DE2E10"/>
    <w:rsid w:val="00DE43FD"/>
    <w:rsid w:val="00E115D0"/>
    <w:rsid w:val="00E15852"/>
    <w:rsid w:val="00E163B0"/>
    <w:rsid w:val="00E2006D"/>
    <w:rsid w:val="00E22998"/>
    <w:rsid w:val="00E27731"/>
    <w:rsid w:val="00E3355A"/>
    <w:rsid w:val="00E33F7F"/>
    <w:rsid w:val="00E40B24"/>
    <w:rsid w:val="00E46B3D"/>
    <w:rsid w:val="00E55572"/>
    <w:rsid w:val="00E557FA"/>
    <w:rsid w:val="00E608A0"/>
    <w:rsid w:val="00E60C77"/>
    <w:rsid w:val="00E62B7D"/>
    <w:rsid w:val="00E63221"/>
    <w:rsid w:val="00E63BCB"/>
    <w:rsid w:val="00E64BBF"/>
    <w:rsid w:val="00E669B5"/>
    <w:rsid w:val="00E702FB"/>
    <w:rsid w:val="00E7050D"/>
    <w:rsid w:val="00E7584A"/>
    <w:rsid w:val="00E75B93"/>
    <w:rsid w:val="00E77394"/>
    <w:rsid w:val="00E86546"/>
    <w:rsid w:val="00E92BA2"/>
    <w:rsid w:val="00E95063"/>
    <w:rsid w:val="00E97205"/>
    <w:rsid w:val="00E97D95"/>
    <w:rsid w:val="00EA0F6C"/>
    <w:rsid w:val="00EA34D4"/>
    <w:rsid w:val="00EA3E3A"/>
    <w:rsid w:val="00EB3D62"/>
    <w:rsid w:val="00EB69EC"/>
    <w:rsid w:val="00EB7968"/>
    <w:rsid w:val="00EC531C"/>
    <w:rsid w:val="00EC5330"/>
    <w:rsid w:val="00EC53A9"/>
    <w:rsid w:val="00ED5025"/>
    <w:rsid w:val="00ED58C0"/>
    <w:rsid w:val="00ED6B23"/>
    <w:rsid w:val="00ED78CF"/>
    <w:rsid w:val="00EE1E80"/>
    <w:rsid w:val="00EE4788"/>
    <w:rsid w:val="00EF3A72"/>
    <w:rsid w:val="00EF6B20"/>
    <w:rsid w:val="00F0295C"/>
    <w:rsid w:val="00F03617"/>
    <w:rsid w:val="00F04C21"/>
    <w:rsid w:val="00F0649A"/>
    <w:rsid w:val="00F105C0"/>
    <w:rsid w:val="00F254B3"/>
    <w:rsid w:val="00F31731"/>
    <w:rsid w:val="00F33B6A"/>
    <w:rsid w:val="00F41458"/>
    <w:rsid w:val="00F42726"/>
    <w:rsid w:val="00F42EC8"/>
    <w:rsid w:val="00F51DF7"/>
    <w:rsid w:val="00F5291A"/>
    <w:rsid w:val="00F52ABD"/>
    <w:rsid w:val="00F63836"/>
    <w:rsid w:val="00F63B12"/>
    <w:rsid w:val="00F6623E"/>
    <w:rsid w:val="00F7099E"/>
    <w:rsid w:val="00F71E11"/>
    <w:rsid w:val="00F750EF"/>
    <w:rsid w:val="00F76B30"/>
    <w:rsid w:val="00F76C47"/>
    <w:rsid w:val="00F82802"/>
    <w:rsid w:val="00F82B87"/>
    <w:rsid w:val="00F82DB6"/>
    <w:rsid w:val="00F84E37"/>
    <w:rsid w:val="00F9202C"/>
    <w:rsid w:val="00F933DA"/>
    <w:rsid w:val="00F9546D"/>
    <w:rsid w:val="00FA0882"/>
    <w:rsid w:val="00FA74FA"/>
    <w:rsid w:val="00FB0795"/>
    <w:rsid w:val="00FB53F5"/>
    <w:rsid w:val="00FB60BB"/>
    <w:rsid w:val="00FB65BD"/>
    <w:rsid w:val="00FC37A3"/>
    <w:rsid w:val="00FD1627"/>
    <w:rsid w:val="00FD1FB5"/>
    <w:rsid w:val="00FD2EF5"/>
    <w:rsid w:val="00FD5C93"/>
    <w:rsid w:val="00FD6ED3"/>
    <w:rsid w:val="00FE4356"/>
    <w:rsid w:val="00FE4C0F"/>
    <w:rsid w:val="00FE6917"/>
    <w:rsid w:val="00FE7A9E"/>
    <w:rsid w:val="00FF16D2"/>
    <w:rsid w:val="00FF5567"/>
    <w:rsid w:val="00FF616D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7C988"/>
  <w15:chartTrackingRefBased/>
  <w15:docId w15:val="{E3837C97-98A6-4AB0-9E38-B45738EF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8B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18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18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180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80DAD"/>
  </w:style>
  <w:style w:type="paragraph" w:styleId="AltBilgi">
    <w:name w:val="footer"/>
    <w:basedOn w:val="Normal"/>
    <w:link w:val="AltBilgiChar"/>
    <w:uiPriority w:val="99"/>
    <w:unhideWhenUsed/>
    <w:rsid w:val="00180D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80DAD"/>
  </w:style>
  <w:style w:type="table" w:customStyle="1" w:styleId="TabloKlavuzu2">
    <w:name w:val="Tablo Kılavuzu2"/>
    <w:basedOn w:val="NormalTablo"/>
    <w:next w:val="TabloKlavuzu"/>
    <w:uiPriority w:val="39"/>
    <w:rsid w:val="0018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5213C9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5213C9"/>
    <w:rPr>
      <w:color w:val="0563C1" w:themeColor="hyperlink"/>
      <w:u w:val="single"/>
    </w:rPr>
  </w:style>
  <w:style w:type="character" w:styleId="AklamaBavurusu">
    <w:name w:val="annotation reference"/>
    <w:basedOn w:val="VarsaylanParagrafYazTipi"/>
    <w:uiPriority w:val="99"/>
    <w:semiHidden/>
    <w:unhideWhenUsed/>
    <w:rsid w:val="00374B2E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374B2E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374B2E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74B2E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74B2E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10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013E"/>
    <w:rPr>
      <w:rFonts w:ascii="Segoe UI" w:hAnsi="Segoe UI" w:cs="Segoe UI"/>
      <w:sz w:val="18"/>
      <w:szCs w:val="18"/>
    </w:rPr>
  </w:style>
  <w:style w:type="character" w:styleId="zlenenKpr">
    <w:name w:val="FollowedHyperlink"/>
    <w:basedOn w:val="VarsaylanParagrafYazTipi"/>
    <w:uiPriority w:val="99"/>
    <w:semiHidden/>
    <w:unhideWhenUsed/>
    <w:rsid w:val="004C47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5F34A-10C4-4122-AA42-E178E44F3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AYSUN</cp:lastModifiedBy>
  <cp:revision>4</cp:revision>
  <dcterms:created xsi:type="dcterms:W3CDTF">2024-10-22T10:52:00Z</dcterms:created>
  <dcterms:modified xsi:type="dcterms:W3CDTF">2024-10-22T10:54:00Z</dcterms:modified>
</cp:coreProperties>
</file>